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65"/>
        <w:gridCol w:w="1750"/>
        <w:gridCol w:w="1129"/>
        <w:gridCol w:w="1882"/>
        <w:gridCol w:w="1461"/>
        <w:gridCol w:w="1002"/>
        <w:gridCol w:w="1449"/>
        <w:gridCol w:w="864"/>
        <w:gridCol w:w="889"/>
        <w:gridCol w:w="843"/>
        <w:gridCol w:w="2243"/>
      </w:tblGrid>
      <w:tr w:rsidR="00C7794D" w:rsidRPr="00691DE0" w:rsidTr="0032322F">
        <w:trPr>
          <w:trHeight w:val="300"/>
        </w:trPr>
        <w:tc>
          <w:tcPr>
            <w:tcW w:w="771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768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140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hmarian affiliation</w:t>
            </w:r>
          </w:p>
        </w:tc>
        <w:tc>
          <w:tcPr>
            <w:tcW w:w="1902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476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ial</w:t>
            </w:r>
          </w:p>
        </w:tc>
        <w:tc>
          <w:tcPr>
            <w:tcW w:w="1011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ing Method</w:t>
            </w:r>
          </w:p>
        </w:tc>
        <w:tc>
          <w:tcPr>
            <w:tcW w:w="1464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AL AGES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Sigma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 AGES</w:t>
            </w:r>
          </w:p>
        </w:tc>
        <w:tc>
          <w:tcPr>
            <w:tcW w:w="786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Sigma</w:t>
            </w:r>
          </w:p>
        </w:tc>
        <w:tc>
          <w:tcPr>
            <w:tcW w:w="226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Ucagizli B1-B3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A42320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19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5776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Kuhn et al. 2009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A38021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267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6879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965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Kuhn et al. 2009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A42317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458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9107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Kuhn et al. 2009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Üçağızlı Layer B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OxA-X-2338-55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627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902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Douka 2013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Üçağızlı Layer B1-B3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OxA-21116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524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9790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Douka 2013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Default="00691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:rsidR="00691DE0" w:rsidRPr="00691DE0" w:rsidRDefault="00691D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Mughr el-Hamamah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eon-1023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BOx 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688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1253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tutz et al. 2015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eon-1024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BOx 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849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91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2573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tutz et al. 2015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eon-1025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BOx 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69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1115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036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tutz et al. 2015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eon-1026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BOx 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97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3549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tutz et al. 2015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eon-1028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389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8117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tutz et al. 2015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eon-1032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BOx 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601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86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484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tutz et al. 2015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eon-1033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BOx 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71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1391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tutz et al. 2015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eon-1034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BOx 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633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786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756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tutz et al. 2015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eon-1035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BOx 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95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3393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tutz et al. 2015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eon-1038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humid acids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721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1527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tutz et al. 2015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eon-1036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BOx 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85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2592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tutz et al. 2015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Kebara E/IV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Pta-5141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37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8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6088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728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Bar-Yosef et al. 199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Pta-5002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25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8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5795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965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Bar-Yosef et al. 199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Pta-4987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21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1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4139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963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Bar-Yosef et al. 199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X-2264-29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BOx 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5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737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ebollo et al. 2011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V-2269-35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611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9693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ebollo et al. 2011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18801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BOx 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516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3900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ebollo et al. 2011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18402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BOx 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3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6859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ebollo et al. 2011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V-2253-45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36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3963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ebollo et al. 2011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18459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BOx 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4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3963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ebollo et al. 2011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Kebara E/III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X-2222-32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BOx 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14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6104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ebollo et al. 2011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V-2220-41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285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6085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ebollo et al. 2011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18791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BOx 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28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5860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ebollo et al. 2011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V-2220-42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26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4529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ebollo et al. 2011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18458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OXx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105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4129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ebollo et al. 2011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V-2253-42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6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4045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ebollo et al. 2011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V-2253-43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5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6942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ebollo et al. 2011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3976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35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2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5738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Housley 1994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Pta-4267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61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9766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620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Bar-Yosef et al. 199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1567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56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6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9766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620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Hedges et al. 199</w:t>
            </w:r>
            <w:r w:rsidR="0027774B" w:rsidRPr="00691D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5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Ksar Akil XX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20879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marine 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501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9529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Douka et al. 2013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Ksar Akil XIX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X-2361-14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marine 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296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7045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Douka et al. 2013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22664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marine 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551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108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Douka et al. 2013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Ksar Akil XVIII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20486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marine 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578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415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Douka et al. 2013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25652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marine 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33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7548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Douka et al. 2013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20487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marine 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393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8393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Douka et al. 2013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22269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marine 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539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9969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Douka et al. 2013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20877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marine 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627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902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Douka et al. 2013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X-2342-57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marine 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813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1938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Douka et al. 2013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Ksar Akil XVI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22665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marine 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604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669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Douka et al. 2013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sar Akil group 4/Tixier VII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MC-1192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20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6306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639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Mellars and Tixier 1989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Ksar Akil group 4/X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25585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marine 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455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9075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Douka et al. 2013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Ksar Akil group 4/IX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OxA-20023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marine 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036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4357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Douka et al. 2013</w:t>
            </w:r>
          </w:p>
        </w:tc>
      </w:tr>
      <w:tr w:rsidR="00C7794D" w:rsidRPr="00AA534B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Qafzeh 11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GifA-97338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152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5442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-Yosef and Belfer-Cohen 2004</w:t>
            </w:r>
          </w:p>
        </w:tc>
      </w:tr>
      <w:tr w:rsidR="00C7794D" w:rsidRPr="00AA534B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AA-27290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932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3411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-Yosef and Belfer-Cohen 2004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aqefet Layer IV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T-4940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061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4574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Lengyel et al. 200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T-4942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134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5283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Lengyel et al. 200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T-4944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18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5684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Lengyel et al. 200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T-4941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21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6009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Lengyel et al. 200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T-4939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107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5026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Lengyel et al. 200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T-4938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256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6724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Lengyel et al. 200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T-4943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192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5806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Lengyel et al. 200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T-4937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304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7260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Lengyel et al. 200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Ksar Akil XVI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GrA-54847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991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70/32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3581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Bosch et al. 2015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GrA-57544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596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30/21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605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Bosch et al. 2015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GrA-57598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732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70/24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1784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Bosch et al. 2015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GrA-57599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989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10/28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3552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Bosch et al. 2015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Ksar Akil XVII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GrA-53001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409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20/2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8602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Bosch et al. 2015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GrA-54846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985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40/31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3527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Bosch et al. 2015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GrA-57602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673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40/22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1335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Bosch et al. 2015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GrA-57603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826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60/24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2390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Bosch et al. 2015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Ksar Akil XVIII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GrA-57542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629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40/22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921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Bosch et al. 2015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Ksar Akil XIX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GrA-53004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939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30/29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3140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Bosch et al. 2015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Ksar Akil XX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GrA-57597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hel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04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40/3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3678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Bosch et al. 2015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91DE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Manot Area C Unit 6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D-7785.1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241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6331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lex et al. 201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D-7785.2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29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6947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lex et al. 201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D-7786.1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894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3136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lex et al. 201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D-7786.2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885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3059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lex et al. 201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D-7086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W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888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2777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lex et al. 201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D-7087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W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179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5166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lex et al. 201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D-7128B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856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2543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lex et al. 201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D-7118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28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3863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lex et al. 201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D-7119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231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5594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lex et al. 201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D-7130B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086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4779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lex et al. 201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D-7117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161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5009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lex et al. 201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D-7129B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127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5162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lex et al. 201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D7197.1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733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1786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lex et al. 201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D7197.2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712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1638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lex et al. 201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Manot Area C Unit 7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D-7115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221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5511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lex et al. 201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D-7127B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508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9122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lex et al. 201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Nor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RTD-7196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11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4575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lex et al. 2016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l-Ansab 1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N001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2869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7071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this paper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N002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3041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7257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this paper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N003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3292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7499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this paper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N004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3564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7756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this paper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N005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3552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7740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this paper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N006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2927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7141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this paper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N007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3447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7643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this paper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91DE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Qseimeh I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DRI-2965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ostrich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401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8322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Gilead 1984</w:t>
            </w:r>
          </w:p>
        </w:tc>
      </w:tr>
      <w:tr w:rsidR="00C7794D" w:rsidRPr="00AA534B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Qadesh Barnea 501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Pta-2819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ostrich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38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94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8030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160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ring-Morris and Belfer-Cohen 2003</w:t>
            </w:r>
          </w:p>
        </w:tc>
      </w:tr>
      <w:tr w:rsidR="00C7794D" w:rsidRPr="00AA534B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Qadesh Barnea 601B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Pta-2964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ostrich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247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6666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993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ring-Morris and Belfer-Cohen 2003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296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Pta-2941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ostrich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43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8578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242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Bar-Yosef 1985</w:t>
            </w:r>
          </w:p>
        </w:tc>
      </w:tr>
      <w:tr w:rsidR="00C7794D" w:rsidRPr="00AA534B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mm el-Tlel 2/level V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?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Gif-900/34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031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4356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ring-Morris and Belfer-Cohen 2003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91DE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Qseimeh II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05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4467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Phillips 1994, Saca 2002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u Noshra II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SMU-2122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8924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529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2948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206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Phillips and Gladfelter 1989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ETH-3076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394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8177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027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Phillips 1988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ETH-3075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-AMS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347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7650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Phillips 1994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SMU-1762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1585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275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5862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427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Phillips 1988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SMU-1772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1023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8537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4455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8535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Phillips 1988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u Noshra VI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SMU-2371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110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5035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Phillips 1994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u Noshra I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SMU-2254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5824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09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234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075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Phillips 1994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SMU-2007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5805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52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0020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481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Phillips 1994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SMU-1824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133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88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5569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018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Phillips 1994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B-13898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958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61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3552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1620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Phillips 1988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B-13897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595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0128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Phillips 1994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Boker A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SMU-578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792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81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41696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603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Weinstein 1984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Lagama VII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SMU-172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417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67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8075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492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Haas and Haynes 1975</w:t>
            </w:r>
            <w:r w:rsidR="00812A93" w:rsidRPr="00691DE0">
              <w:rPr>
                <w:rFonts w:ascii="Times New Roman" w:hAnsi="Times New Roman" w:cs="Times New Roman"/>
                <w:sz w:val="20"/>
                <w:szCs w:val="20"/>
              </w:rPr>
              <w:t>; Haas 1977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 xml:space="preserve">SMU-185 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charcoal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121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78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5456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934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Haas and Haynes 1975</w:t>
            </w:r>
            <w:r w:rsidR="00812A93" w:rsidRPr="00691DE0">
              <w:rPr>
                <w:rFonts w:ascii="Times New Roman" w:hAnsi="Times New Roman" w:cs="Times New Roman"/>
                <w:sz w:val="20"/>
                <w:szCs w:val="20"/>
              </w:rPr>
              <w:t>; Haas 1977</w:t>
            </w:r>
          </w:p>
        </w:tc>
      </w:tr>
      <w:tr w:rsidR="00C7794D" w:rsidRPr="00691DE0" w:rsidTr="0032322F">
        <w:trPr>
          <w:trHeight w:val="285"/>
        </w:trPr>
        <w:tc>
          <w:tcPr>
            <w:tcW w:w="771" w:type="dxa"/>
            <w:noWrap/>
            <w:hideMark/>
          </w:tcPr>
          <w:p w:rsidR="00C7794D" w:rsidRPr="00691DE0" w:rsidRDefault="00691DE0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768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Lagama VIII</w:t>
            </w:r>
          </w:p>
        </w:tc>
        <w:tc>
          <w:tcPr>
            <w:tcW w:w="1140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outhern Ahmarian</w:t>
            </w:r>
          </w:p>
        </w:tc>
        <w:tc>
          <w:tcPr>
            <w:tcW w:w="1902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SMU-119</w:t>
            </w:r>
          </w:p>
        </w:tc>
        <w:tc>
          <w:tcPr>
            <w:tcW w:w="1476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ostrich</w:t>
            </w:r>
          </w:p>
        </w:tc>
        <w:tc>
          <w:tcPr>
            <w:tcW w:w="1011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64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2980</w:t>
            </w:r>
          </w:p>
        </w:tc>
        <w:tc>
          <w:tcPr>
            <w:tcW w:w="795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410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37239</w:t>
            </w:r>
          </w:p>
        </w:tc>
        <w:tc>
          <w:tcPr>
            <w:tcW w:w="786" w:type="dxa"/>
            <w:noWrap/>
            <w:hideMark/>
          </w:tcPr>
          <w:p w:rsidR="00C7794D" w:rsidRPr="00691DE0" w:rsidRDefault="00C7794D" w:rsidP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2482</w:t>
            </w:r>
          </w:p>
        </w:tc>
        <w:tc>
          <w:tcPr>
            <w:tcW w:w="2267" w:type="dxa"/>
            <w:noWrap/>
            <w:hideMark/>
          </w:tcPr>
          <w:p w:rsidR="00C7794D" w:rsidRPr="00691DE0" w:rsidRDefault="00C7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DE0">
              <w:rPr>
                <w:rFonts w:ascii="Times New Roman" w:hAnsi="Times New Roman" w:cs="Times New Roman"/>
                <w:sz w:val="20"/>
                <w:szCs w:val="20"/>
              </w:rPr>
              <w:t>Housley 1994</w:t>
            </w:r>
          </w:p>
        </w:tc>
      </w:tr>
    </w:tbl>
    <w:p w:rsidR="0032322F" w:rsidRPr="00691DE0" w:rsidRDefault="0032322F" w:rsidP="0032322F">
      <w:pPr>
        <w:rPr>
          <w:rFonts w:ascii="Times New Roman" w:hAnsi="Times New Roman" w:cs="Times New Roman"/>
          <w:sz w:val="20"/>
          <w:szCs w:val="20"/>
        </w:rPr>
      </w:pPr>
    </w:p>
    <w:p w:rsidR="0017204A" w:rsidRPr="00691DE0" w:rsidRDefault="0017204A" w:rsidP="0032322F">
      <w:pPr>
        <w:rPr>
          <w:rFonts w:ascii="Times New Roman" w:hAnsi="Times New Roman" w:cs="Times New Roman"/>
          <w:sz w:val="20"/>
          <w:szCs w:val="20"/>
          <w:u w:val="single"/>
        </w:rPr>
      </w:pPr>
    </w:p>
    <w:p w:rsidR="0017204A" w:rsidRPr="00691DE0" w:rsidRDefault="0017204A" w:rsidP="0017204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A534B">
        <w:rPr>
          <w:rFonts w:ascii="Times New Roman" w:hAnsi="Times New Roman" w:cs="Times New Roman"/>
          <w:sz w:val="20"/>
          <w:szCs w:val="20"/>
        </w:rPr>
        <w:t>Alex, B., Barzilai, O., Hershkovitz, I., Marder, O., Berna, F., Caracuta, V., Abulafia, T., Davis, L., Goder-Goldberger, M., Lavi, R., Mintz, E., Regev, L., Bar-Yosef Mayer, D., Tejero, J.-M., Yeshurun, R., Ayalon, A., Bar-Matthews, M., Yasur, G., Frumkin, A., Latimer, B., Hans, M.G., Boaretto, E.</w:t>
      </w:r>
      <w:r w:rsidR="00AA534B" w:rsidRPr="00AA534B">
        <w:rPr>
          <w:rFonts w:ascii="Times New Roman" w:hAnsi="Times New Roman" w:cs="Times New Roman"/>
          <w:sz w:val="20"/>
          <w:szCs w:val="20"/>
        </w:rPr>
        <w:t>,</w:t>
      </w:r>
      <w:r w:rsidRPr="00AA534B">
        <w:rPr>
          <w:rFonts w:ascii="Times New Roman" w:hAnsi="Times New Roman" w:cs="Times New Roman"/>
          <w:sz w:val="20"/>
          <w:szCs w:val="20"/>
        </w:rPr>
        <w:t xml:space="preserve"> Radiocarbon chronology of Manot Cave, Israel and Upper Paleolithic dispersals. 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>Science Advances</w:t>
      </w:r>
      <w:r w:rsidR="00AA534B">
        <w:rPr>
          <w:rFonts w:ascii="Times New Roman" w:hAnsi="Times New Roman" w:cs="Times New Roman"/>
          <w:sz w:val="20"/>
          <w:szCs w:val="20"/>
          <w:lang w:val="en-GB"/>
        </w:rPr>
        <w:t>; 2016,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3</w:t>
      </w:r>
      <w:r w:rsidR="00642436">
        <w:rPr>
          <w:rFonts w:ascii="Times New Roman" w:hAnsi="Times New Roman" w:cs="Times New Roman"/>
          <w:sz w:val="20"/>
          <w:szCs w:val="20"/>
          <w:lang w:val="en-GB"/>
        </w:rPr>
        <w:t>:</w:t>
      </w:r>
      <w:bookmarkStart w:id="0" w:name="_GoBack"/>
      <w:bookmarkEnd w:id="0"/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e1701450.</w:t>
      </w:r>
    </w:p>
    <w:p w:rsidR="0032322F" w:rsidRPr="00691DE0" w:rsidRDefault="0032322F" w:rsidP="0032322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1DE0">
        <w:rPr>
          <w:rFonts w:ascii="Times New Roman" w:hAnsi="Times New Roman" w:cs="Times New Roman"/>
          <w:sz w:val="20"/>
          <w:szCs w:val="20"/>
          <w:lang w:val="en-GB"/>
        </w:rPr>
        <w:t>Bar-Yosef</w:t>
      </w:r>
      <w:r w:rsidR="00320B02" w:rsidRPr="00691DE0">
        <w:rPr>
          <w:rFonts w:ascii="Times New Roman" w:hAnsi="Times New Roman" w:cs="Times New Roman"/>
          <w:sz w:val="20"/>
          <w:szCs w:val="20"/>
          <w:lang w:val="en-GB"/>
        </w:rPr>
        <w:t>, O.</w:t>
      </w:r>
      <w:r w:rsidR="00AA534B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320B02"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The Stone Age of the Sinai Peninsula. In: M. Leverani, A. Palimeri, R. Peroni (eds.), Studi di paletnologia in orone di Salvatore Puglisi</w:t>
      </w:r>
      <w:r w:rsidR="00642436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320B02" w:rsidRPr="00691DE0">
        <w:rPr>
          <w:rFonts w:ascii="Times New Roman" w:hAnsi="Times New Roman" w:cs="Times New Roman"/>
          <w:sz w:val="20"/>
          <w:szCs w:val="20"/>
          <w:lang w:val="en-GB"/>
        </w:rPr>
        <w:t>Roma</w:t>
      </w:r>
      <w:r w:rsidR="00642436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642436" w:rsidRPr="00642436">
        <w:t xml:space="preserve"> </w:t>
      </w:r>
      <w:r w:rsidR="00642436" w:rsidRPr="00642436">
        <w:rPr>
          <w:rFonts w:ascii="Times New Roman" w:hAnsi="Times New Roman" w:cs="Times New Roman"/>
          <w:sz w:val="20"/>
          <w:szCs w:val="20"/>
          <w:lang w:val="en-GB"/>
        </w:rPr>
        <w:t>Universita Di Roma "La Sapienza"</w:t>
      </w:r>
      <w:r w:rsidR="00642436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320B02"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1985</w:t>
      </w:r>
      <w:r w:rsidR="00642436">
        <w:rPr>
          <w:rFonts w:ascii="Times New Roman" w:hAnsi="Times New Roman" w:cs="Times New Roman"/>
          <w:sz w:val="20"/>
          <w:szCs w:val="20"/>
          <w:lang w:val="en-GB"/>
        </w:rPr>
        <w:t>. pp.</w:t>
      </w:r>
      <w:r w:rsidR="00320B02"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107-122.</w:t>
      </w:r>
    </w:p>
    <w:p w:rsidR="0032322F" w:rsidRPr="00691DE0" w:rsidRDefault="0032322F" w:rsidP="0032322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1DE0">
        <w:rPr>
          <w:rFonts w:ascii="Times New Roman" w:hAnsi="Times New Roman" w:cs="Times New Roman"/>
          <w:sz w:val="20"/>
          <w:szCs w:val="20"/>
          <w:lang w:val="en-GB"/>
        </w:rPr>
        <w:t>Bar-Yosef, O., Arnold, M., Belfer-Cohen, A., Goldberg, P., Housley, R., Laville, H., Meignen, L., Mercier, N., Vogel, J.C., Vandermeersch, B., The dating of the Upper Palaeolithic layers in Kebara Cave, Mt. Carmel. J. Arch. Sci. 1996; 23</w:t>
      </w:r>
      <w:r w:rsidR="00642436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297–306.</w:t>
      </w:r>
    </w:p>
    <w:p w:rsidR="0032322F" w:rsidRPr="00691DE0" w:rsidRDefault="0032322F" w:rsidP="0032322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1DE0">
        <w:rPr>
          <w:rFonts w:ascii="Times New Roman" w:hAnsi="Times New Roman" w:cs="Times New Roman"/>
          <w:sz w:val="20"/>
          <w:szCs w:val="20"/>
          <w:lang w:val="en-GB"/>
        </w:rPr>
        <w:t>Bar-Yosef, O., Belfer-Cohen, A., The Qafzeh Upper Paleolithic assemblages: 70 years later. Eurasian Prehistory 2004; 2</w:t>
      </w:r>
      <w:r w:rsidR="00642436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145–180.</w:t>
      </w:r>
    </w:p>
    <w:p w:rsidR="0032322F" w:rsidRPr="00691DE0" w:rsidRDefault="0032322F" w:rsidP="0032322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1DE0">
        <w:rPr>
          <w:rFonts w:ascii="Times New Roman" w:hAnsi="Times New Roman" w:cs="Times New Roman"/>
          <w:sz w:val="20"/>
          <w:szCs w:val="20"/>
          <w:lang w:val="en-GB"/>
        </w:rPr>
        <w:t>Bosch, M.D., Mannino, M.A., Prendergast, A.L., O’Connell, T.C., Demarchi, B., Taylor, S.M. et al., New chronology for Ksâr ’Akil (Lebanon) supports Levantine route of Modern Human dispersal into Europe. PNAS 2015; 112(25)</w:t>
      </w:r>
      <w:r w:rsidR="00642436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7683–7688.</w:t>
      </w:r>
    </w:p>
    <w:p w:rsidR="0017204A" w:rsidRPr="00691DE0" w:rsidRDefault="0017204A" w:rsidP="0017204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1DE0">
        <w:rPr>
          <w:rFonts w:ascii="Times New Roman" w:hAnsi="Times New Roman" w:cs="Times New Roman"/>
          <w:sz w:val="20"/>
          <w:szCs w:val="20"/>
          <w:lang w:val="en-GB"/>
        </w:rPr>
        <w:t>Douka, K.</w:t>
      </w:r>
      <w:r w:rsidR="00AA534B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Exploring “the great wilderness of prehistory”: The Chronology of the Middle to the Upper Paleolithic Transition in the Northern Levant. Mitteilungen der Gesellschaft für Urgeschichte</w:t>
      </w:r>
      <w:r w:rsidR="00AA534B">
        <w:rPr>
          <w:rFonts w:ascii="Times New Roman" w:hAnsi="Times New Roman" w:cs="Times New Roman"/>
          <w:sz w:val="20"/>
          <w:szCs w:val="20"/>
          <w:lang w:val="en-GB"/>
        </w:rPr>
        <w:t xml:space="preserve"> 2013;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22: 11-40.</w:t>
      </w:r>
    </w:p>
    <w:p w:rsidR="0032322F" w:rsidRPr="00691DE0" w:rsidRDefault="0032322F" w:rsidP="0032322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1DE0">
        <w:rPr>
          <w:rFonts w:ascii="Times New Roman" w:hAnsi="Times New Roman" w:cs="Times New Roman"/>
          <w:sz w:val="20"/>
          <w:szCs w:val="20"/>
          <w:lang w:val="en-GB"/>
        </w:rPr>
        <w:t>Douka, K., Bergman, C.A., Hedges, R.E.M., Wesselingh, F.P., Higham, T.F.G., Chronology of Ksar Akil (Lebanon) and implications for the colonization of Europe by Anatomically Modern Humans. PLoS ONE 2013; 8(9), doi: 10.1371/journal.pone.0072931</w:t>
      </w:r>
    </w:p>
    <w:p w:rsidR="00481478" w:rsidRPr="00691DE0" w:rsidRDefault="00481478" w:rsidP="0032322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1DE0">
        <w:rPr>
          <w:rFonts w:ascii="Times New Roman" w:hAnsi="Times New Roman" w:cs="Times New Roman"/>
          <w:sz w:val="20"/>
          <w:szCs w:val="20"/>
          <w:lang w:val="en-GB"/>
        </w:rPr>
        <w:lastRenderedPageBreak/>
        <w:t>Gilead, I.</w:t>
      </w:r>
      <w:r w:rsidR="00AA534B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Paleolithic sites in Northeastern Sinai. Paléorient</w:t>
      </w:r>
      <w:r w:rsidR="00AA534B">
        <w:rPr>
          <w:rFonts w:ascii="Times New Roman" w:hAnsi="Times New Roman" w:cs="Times New Roman"/>
          <w:sz w:val="20"/>
          <w:szCs w:val="20"/>
          <w:lang w:val="en-GB"/>
        </w:rPr>
        <w:t xml:space="preserve"> 1984;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10: 135-142.</w:t>
      </w:r>
    </w:p>
    <w:p w:rsidR="00481478" w:rsidRPr="00691DE0" w:rsidRDefault="00481478" w:rsidP="0048147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1DE0">
        <w:rPr>
          <w:rFonts w:ascii="Times New Roman" w:hAnsi="Times New Roman" w:cs="Times New Roman"/>
          <w:sz w:val="20"/>
          <w:szCs w:val="20"/>
          <w:lang w:val="en-GB"/>
        </w:rPr>
        <w:t>Goring-Morris, A.N., Belfer-Cohen, A. (eds.)</w:t>
      </w:r>
      <w:r w:rsidR="00AA534B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More than Meets the Eye. Studies on Upper Palaeolithic diversity in the Near East</w:t>
      </w:r>
      <w:r w:rsidR="00642436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>Oxford</w:t>
      </w:r>
      <w:r w:rsidR="00642436">
        <w:rPr>
          <w:rFonts w:ascii="Times New Roman" w:hAnsi="Times New Roman" w:cs="Times New Roman"/>
          <w:sz w:val="20"/>
          <w:szCs w:val="20"/>
          <w:lang w:val="en-GB"/>
        </w:rPr>
        <w:t>: Oxbow Books;</w:t>
      </w:r>
      <w:r w:rsidR="00AA534B">
        <w:rPr>
          <w:rFonts w:ascii="Times New Roman" w:hAnsi="Times New Roman" w:cs="Times New Roman"/>
          <w:sz w:val="20"/>
          <w:szCs w:val="20"/>
          <w:lang w:val="en-GB"/>
        </w:rPr>
        <w:t xml:space="preserve"> 2003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812A93" w:rsidRPr="00691DE0" w:rsidRDefault="00812A93" w:rsidP="0048147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1DE0">
        <w:rPr>
          <w:rFonts w:ascii="Times New Roman" w:hAnsi="Times New Roman" w:cs="Times New Roman"/>
          <w:sz w:val="20"/>
          <w:szCs w:val="20"/>
          <w:lang w:val="en-GB"/>
        </w:rPr>
        <w:t>Haas, H.. Radiocarbon dating of charcoal and ostrich egg shells from Mushabi and Lagama sites. In: O. Bar-Yosef, J.L. Phillips (eds.), Prehistoric Investigations in Gebel Maghara, Northern Sinai. Jerusalem: Quedem</w:t>
      </w:r>
      <w:r w:rsidR="00AA534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A534B" w:rsidRPr="00691DE0">
        <w:rPr>
          <w:rFonts w:ascii="Times New Roman" w:hAnsi="Times New Roman" w:cs="Times New Roman"/>
          <w:sz w:val="20"/>
          <w:szCs w:val="20"/>
          <w:lang w:val="en-GB"/>
        </w:rPr>
        <w:t>1977</w:t>
      </w:r>
      <w:r w:rsidR="00642436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642436" w:rsidRPr="0064243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42436" w:rsidRPr="00691DE0">
        <w:rPr>
          <w:rFonts w:ascii="Times New Roman" w:hAnsi="Times New Roman" w:cs="Times New Roman"/>
          <w:sz w:val="20"/>
          <w:szCs w:val="20"/>
          <w:lang w:val="en-GB"/>
        </w:rPr>
        <w:t>pp. 261-264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7F7483" w:rsidRPr="00691DE0" w:rsidRDefault="005467C3" w:rsidP="007F748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1DE0">
        <w:rPr>
          <w:rFonts w:ascii="Times New Roman" w:hAnsi="Times New Roman" w:cs="Times New Roman"/>
          <w:sz w:val="20"/>
          <w:szCs w:val="20"/>
          <w:lang w:val="en-GB"/>
        </w:rPr>
        <w:t>Haas, H., Haynes, V.</w:t>
      </w:r>
      <w:r w:rsidR="00AA534B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Southern Methodist University radiocarbon date list II. Radiocarbon</w:t>
      </w:r>
      <w:r w:rsidR="00AA534B">
        <w:rPr>
          <w:rFonts w:ascii="Times New Roman" w:hAnsi="Times New Roman" w:cs="Times New Roman"/>
          <w:sz w:val="20"/>
          <w:szCs w:val="20"/>
          <w:lang w:val="en-GB"/>
        </w:rPr>
        <w:t xml:space="preserve"> 1975;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17(3): 354-363.</w:t>
      </w:r>
    </w:p>
    <w:p w:rsidR="0032322F" w:rsidRPr="00691DE0" w:rsidRDefault="0032322F" w:rsidP="0032322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1DE0">
        <w:rPr>
          <w:rFonts w:ascii="Times New Roman" w:hAnsi="Times New Roman" w:cs="Times New Roman"/>
          <w:sz w:val="20"/>
          <w:szCs w:val="20"/>
          <w:lang w:val="en-GB"/>
        </w:rPr>
        <w:t>Housley</w:t>
      </w:r>
      <w:r w:rsidR="00812A93" w:rsidRPr="00691DE0">
        <w:rPr>
          <w:rFonts w:ascii="Times New Roman" w:hAnsi="Times New Roman" w:cs="Times New Roman"/>
          <w:sz w:val="20"/>
          <w:szCs w:val="20"/>
          <w:lang w:val="en-GB"/>
        </w:rPr>
        <w:t>, R.A.</w:t>
      </w:r>
      <w:r w:rsidR="00AA534B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812A93"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Eastern Mediterranean chronologies. The Oxford AMS contribution. In: O. Bar-Yosef, R.S. Kra (eds.), Late Quaternary chronology and paleoclimates of the Eastern Mediterranean. Radiocarbon</w:t>
      </w:r>
      <w:r w:rsidR="00AA534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A534B" w:rsidRPr="00691DE0">
        <w:rPr>
          <w:rFonts w:ascii="Times New Roman" w:hAnsi="Times New Roman" w:cs="Times New Roman"/>
          <w:sz w:val="20"/>
          <w:szCs w:val="20"/>
          <w:lang w:val="en-GB"/>
        </w:rPr>
        <w:t>1994</w:t>
      </w:r>
      <w:r w:rsidR="00AA534B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812A93"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36</w:t>
      </w:r>
      <w:r w:rsidR="00642436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812A93"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55-73.</w:t>
      </w:r>
    </w:p>
    <w:p w:rsidR="0027774B" w:rsidRPr="00691DE0" w:rsidRDefault="0027774B" w:rsidP="0027774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1DE0">
        <w:rPr>
          <w:rFonts w:ascii="Times New Roman" w:hAnsi="Times New Roman" w:cs="Times New Roman"/>
          <w:sz w:val="20"/>
          <w:szCs w:val="20"/>
          <w:lang w:val="en-GB"/>
        </w:rPr>
        <w:t>Hedges, R.E.M., Housley, R.A., Law, I. A., Bronk, R.C.</w:t>
      </w:r>
      <w:r w:rsidR="00AA534B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Radiocarbon dates from the Oxford AMS system: Archaeometry Datelist 10. Archaeometry</w:t>
      </w:r>
      <w:r w:rsidR="00AA534B">
        <w:rPr>
          <w:rFonts w:ascii="Times New Roman" w:hAnsi="Times New Roman" w:cs="Times New Roman"/>
          <w:sz w:val="20"/>
          <w:szCs w:val="20"/>
          <w:lang w:val="en-GB"/>
        </w:rPr>
        <w:t xml:space="preserve"> 1992;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32</w:t>
      </w:r>
      <w:r w:rsidR="00642436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101-108.</w:t>
      </w:r>
    </w:p>
    <w:p w:rsidR="00812A93" w:rsidRPr="00691DE0" w:rsidRDefault="00812A93" w:rsidP="0027774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1DE0">
        <w:rPr>
          <w:rFonts w:ascii="Times New Roman" w:hAnsi="Times New Roman" w:cs="Times New Roman"/>
          <w:sz w:val="20"/>
          <w:szCs w:val="20"/>
          <w:lang w:val="en-GB"/>
        </w:rPr>
        <w:t>Lengyel, G., Boaretto, E., Fabre, L., Ronen, A</w:t>
      </w:r>
      <w:r w:rsidR="00AA534B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New AMS </w:t>
      </w:r>
      <w:r w:rsidRPr="00691DE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4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>C dates from the Early Upper Paleolithic sequence of Raqefet Cave, Mount Carmel, Israel. Radiocarbon</w:t>
      </w:r>
      <w:r w:rsidR="00AA534B">
        <w:rPr>
          <w:rFonts w:ascii="Times New Roman" w:hAnsi="Times New Roman" w:cs="Times New Roman"/>
          <w:sz w:val="20"/>
          <w:szCs w:val="20"/>
          <w:lang w:val="en-GB"/>
        </w:rPr>
        <w:t xml:space="preserve"> 2006;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42(2)</w:t>
      </w:r>
      <w:r w:rsidR="00642436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253-258.</w:t>
      </w:r>
    </w:p>
    <w:p w:rsidR="0032322F" w:rsidRPr="00691DE0" w:rsidRDefault="0032322F" w:rsidP="0032322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1DE0">
        <w:rPr>
          <w:rFonts w:ascii="Times New Roman" w:hAnsi="Times New Roman" w:cs="Times New Roman"/>
          <w:sz w:val="20"/>
          <w:szCs w:val="20"/>
          <w:lang w:val="en-GB"/>
        </w:rPr>
        <w:t>Mellars</w:t>
      </w:r>
      <w:r w:rsidR="00812A93" w:rsidRPr="00691DE0">
        <w:rPr>
          <w:rFonts w:ascii="Times New Roman" w:hAnsi="Times New Roman" w:cs="Times New Roman"/>
          <w:sz w:val="20"/>
          <w:szCs w:val="20"/>
          <w:lang w:val="en-GB"/>
        </w:rPr>
        <w:t>, P.,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Tixier</w:t>
      </w:r>
      <w:r w:rsidR="00812A93"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J.</w:t>
      </w:r>
      <w:r w:rsidR="00AA534B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812A93"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Radiocarbon-accelerator dating of Ksar Akil (Lebanon) and the chronology of the Upper Paleolithic sequence in the Middle East. Antiquity</w:t>
      </w:r>
      <w:r w:rsidR="00AA534B">
        <w:rPr>
          <w:rFonts w:ascii="Times New Roman" w:hAnsi="Times New Roman" w:cs="Times New Roman"/>
          <w:sz w:val="20"/>
          <w:szCs w:val="20"/>
          <w:lang w:val="en-GB"/>
        </w:rPr>
        <w:t xml:space="preserve"> 1989;</w:t>
      </w:r>
      <w:r w:rsidR="00812A93"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63</w:t>
      </w:r>
      <w:r w:rsidR="00642436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812A93"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761-768.</w:t>
      </w:r>
    </w:p>
    <w:p w:rsidR="0017204A" w:rsidRPr="00691DE0" w:rsidRDefault="0017204A" w:rsidP="0032322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1DE0">
        <w:rPr>
          <w:rFonts w:ascii="Times New Roman" w:hAnsi="Times New Roman" w:cs="Times New Roman"/>
          <w:sz w:val="20"/>
          <w:szCs w:val="20"/>
          <w:lang w:val="en-GB"/>
        </w:rPr>
        <w:t>Phillips, J.</w:t>
      </w:r>
      <w:r w:rsidR="00EA0F85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The Upper Paleolithic of the Wadi Feiran, Southern Sinai. Paléorient</w:t>
      </w:r>
      <w:r w:rsidR="00AA534B">
        <w:rPr>
          <w:rFonts w:ascii="Times New Roman" w:hAnsi="Times New Roman" w:cs="Times New Roman"/>
          <w:sz w:val="20"/>
          <w:szCs w:val="20"/>
          <w:lang w:val="en-GB"/>
        </w:rPr>
        <w:t xml:space="preserve"> 1988;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14</w:t>
      </w:r>
      <w:r w:rsidR="00642436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183-200.</w:t>
      </w:r>
    </w:p>
    <w:p w:rsidR="007C7F86" w:rsidRPr="00691DE0" w:rsidRDefault="0032322F" w:rsidP="007C7F8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1DE0">
        <w:rPr>
          <w:rFonts w:ascii="Times New Roman" w:hAnsi="Times New Roman" w:cs="Times New Roman"/>
          <w:sz w:val="20"/>
          <w:szCs w:val="20"/>
          <w:lang w:val="en-GB"/>
        </w:rPr>
        <w:t>Phillips</w:t>
      </w:r>
      <w:r w:rsidR="007C7F86" w:rsidRPr="00691DE0">
        <w:rPr>
          <w:rFonts w:ascii="Times New Roman" w:hAnsi="Times New Roman" w:cs="Times New Roman"/>
          <w:sz w:val="20"/>
          <w:szCs w:val="20"/>
          <w:lang w:val="en-GB"/>
        </w:rPr>
        <w:t>, J.L.</w:t>
      </w:r>
      <w:r w:rsidR="00EA0F85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C7F86"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The Upper Paleolithic chronology of the Levant and the Nile Valley. In: O. Bar-Yosef, R.S. Kra (eds.), Late Quaternary chronology and paleoclimates of the Eastern Mediterranean. Radiocarbon</w:t>
      </w:r>
      <w:r w:rsidR="00EA0F85">
        <w:rPr>
          <w:rFonts w:ascii="Times New Roman" w:hAnsi="Times New Roman" w:cs="Times New Roman"/>
          <w:sz w:val="20"/>
          <w:szCs w:val="20"/>
          <w:lang w:val="en-GB"/>
        </w:rPr>
        <w:t xml:space="preserve"> 1994;</w:t>
      </w:r>
      <w:r w:rsidR="007C7F86"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36</w:t>
      </w:r>
      <w:r w:rsidR="00642436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7C7F86"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169-176.</w:t>
      </w:r>
    </w:p>
    <w:p w:rsidR="007C7F86" w:rsidRPr="00691DE0" w:rsidRDefault="007C7F86" w:rsidP="007C7F8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1DE0">
        <w:rPr>
          <w:rFonts w:ascii="Times New Roman" w:hAnsi="Times New Roman" w:cs="Times New Roman"/>
          <w:sz w:val="20"/>
          <w:szCs w:val="20"/>
          <w:lang w:val="en-GB"/>
        </w:rPr>
        <w:t>Phillips, J.L., Gladfelter, B.G.</w:t>
      </w:r>
      <w:r w:rsidR="00EA0F85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A survey in the Upper Wadi Feiran Basin, Southern Sinai. Paléorient</w:t>
      </w:r>
      <w:r w:rsidR="00EA0F85">
        <w:rPr>
          <w:rFonts w:ascii="Times New Roman" w:hAnsi="Times New Roman" w:cs="Times New Roman"/>
          <w:sz w:val="20"/>
          <w:szCs w:val="20"/>
          <w:lang w:val="en-GB"/>
        </w:rPr>
        <w:t xml:space="preserve"> 1989;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15(2)</w:t>
      </w:r>
      <w:r w:rsidR="00642436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113-122.</w:t>
      </w:r>
    </w:p>
    <w:p w:rsidR="0017204A" w:rsidRPr="00691DE0" w:rsidRDefault="0017204A" w:rsidP="0032322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1DE0">
        <w:rPr>
          <w:rFonts w:ascii="Times New Roman" w:hAnsi="Times New Roman" w:cs="Times New Roman"/>
          <w:sz w:val="20"/>
          <w:szCs w:val="20"/>
          <w:lang w:val="en-GB"/>
        </w:rPr>
        <w:t>Rebollo, N. R., Weiner, S., Brock, F., Meignen, L., Goldberg, P., Belfer-Cohen, A., Bar-Yosef, O., Boaretto, E.</w:t>
      </w:r>
      <w:r w:rsidR="00EA0F85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New radiocarbon dating of the transition from the Middle to the Upper Paleolithic in Kebara Cave, Israel. Journal of Archaeological Science </w:t>
      </w:r>
      <w:r w:rsidR="00EA0F85" w:rsidRPr="00691DE0">
        <w:rPr>
          <w:rFonts w:ascii="Times New Roman" w:hAnsi="Times New Roman" w:cs="Times New Roman"/>
          <w:sz w:val="20"/>
          <w:szCs w:val="20"/>
          <w:lang w:val="en-GB"/>
        </w:rPr>
        <w:t>2011</w:t>
      </w:r>
      <w:r w:rsidR="00EA0F85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>38</w:t>
      </w:r>
      <w:r w:rsidR="00642436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2424–2433.</w:t>
      </w:r>
    </w:p>
    <w:p w:rsidR="007F7483" w:rsidRPr="00691DE0" w:rsidRDefault="007F7483" w:rsidP="0032322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1DE0">
        <w:rPr>
          <w:rFonts w:ascii="Times New Roman" w:hAnsi="Times New Roman" w:cs="Times New Roman"/>
          <w:sz w:val="20"/>
          <w:szCs w:val="20"/>
          <w:lang w:val="en-GB"/>
        </w:rPr>
        <w:t>Saca, I.N., Reconfiguring the early Upper Paleolithic of the southern Levant: The bigger picture unpubl. PhD Thesis, University of Illinois at Chicago (Chicago 2002).</w:t>
      </w:r>
    </w:p>
    <w:p w:rsidR="0017204A" w:rsidRPr="00691DE0" w:rsidRDefault="0017204A" w:rsidP="0017204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1DE0">
        <w:rPr>
          <w:rFonts w:ascii="Times New Roman" w:hAnsi="Times New Roman" w:cs="Times New Roman"/>
          <w:sz w:val="20"/>
          <w:szCs w:val="20"/>
          <w:lang w:val="en-GB"/>
        </w:rPr>
        <w:t>Stutz, A.J., Shea, J.J., Rech, J.A., Pigati, J.S., Wilson, J., Belmaker, M., Albert, R.M., Arpin, T., Cabanes, D., Clark, J.L., Hartman, G., Hourani, F., White, C.E., Nilsson Stutz, L.</w:t>
      </w:r>
      <w:r w:rsidR="00EA0F85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Early Upper Paleolithic chronology in the Levant: new ABOx-SC accelerator mass spectrometry results from the Mughr el-Hamamah Site, Jordan. Journal of Human Evolution </w:t>
      </w:r>
      <w:r w:rsidR="00EA0F85" w:rsidRPr="00691DE0">
        <w:rPr>
          <w:rFonts w:ascii="Times New Roman" w:hAnsi="Times New Roman" w:cs="Times New Roman"/>
          <w:sz w:val="20"/>
          <w:szCs w:val="20"/>
          <w:lang w:val="en-GB"/>
        </w:rPr>
        <w:t>2015</w:t>
      </w:r>
      <w:r w:rsidR="00EA0F85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>85</w:t>
      </w:r>
      <w:r w:rsidR="00642436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157-173.</w:t>
      </w:r>
    </w:p>
    <w:p w:rsidR="007F7483" w:rsidRPr="00691DE0" w:rsidRDefault="00DB501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1DE0">
        <w:rPr>
          <w:rFonts w:ascii="Times New Roman" w:hAnsi="Times New Roman" w:cs="Times New Roman"/>
          <w:sz w:val="20"/>
          <w:szCs w:val="20"/>
          <w:lang w:val="en-GB"/>
        </w:rPr>
        <w:t>Weinstein, J.M.</w:t>
      </w:r>
      <w:r w:rsidR="00EA0F85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Radiocarbon dating in the southern Levant. Radiocarbon </w:t>
      </w:r>
      <w:r w:rsidR="00EA0F85" w:rsidRPr="00691DE0">
        <w:rPr>
          <w:rFonts w:ascii="Times New Roman" w:hAnsi="Times New Roman" w:cs="Times New Roman"/>
          <w:sz w:val="20"/>
          <w:szCs w:val="20"/>
          <w:lang w:val="en-GB"/>
        </w:rPr>
        <w:t>1984</w:t>
      </w:r>
      <w:r w:rsidR="00EA0F85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>26(3)</w:t>
      </w:r>
      <w:r w:rsidR="00642436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691DE0">
        <w:rPr>
          <w:rFonts w:ascii="Times New Roman" w:hAnsi="Times New Roman" w:cs="Times New Roman"/>
          <w:sz w:val="20"/>
          <w:szCs w:val="20"/>
          <w:lang w:val="en-GB"/>
        </w:rPr>
        <w:t xml:space="preserve"> 297-366.</w:t>
      </w:r>
    </w:p>
    <w:sectPr w:rsidR="007F7483" w:rsidRPr="00691DE0" w:rsidSect="00C7794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3826" w:rsidRDefault="001B3826" w:rsidP="00C7794D">
      <w:pPr>
        <w:spacing w:after="0" w:line="240" w:lineRule="auto"/>
      </w:pPr>
      <w:r>
        <w:separator/>
      </w:r>
    </w:p>
  </w:endnote>
  <w:endnote w:type="continuationSeparator" w:id="0">
    <w:p w:rsidR="001B3826" w:rsidRDefault="001B3826" w:rsidP="00C77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A534B" w:rsidRDefault="00AA534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A534B" w:rsidRDefault="00AA534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A534B" w:rsidRDefault="00AA534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3826" w:rsidRDefault="001B3826" w:rsidP="00C7794D">
      <w:pPr>
        <w:spacing w:after="0" w:line="240" w:lineRule="auto"/>
      </w:pPr>
      <w:r>
        <w:separator/>
      </w:r>
    </w:p>
  </w:footnote>
  <w:footnote w:type="continuationSeparator" w:id="0">
    <w:p w:rsidR="001B3826" w:rsidRDefault="001B3826" w:rsidP="00C779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A534B" w:rsidRDefault="00AA534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A534B" w:rsidRPr="002F4240" w:rsidRDefault="00AA534B" w:rsidP="00C7794D">
    <w:pPr>
      <w:spacing w:line="240" w:lineRule="auto"/>
      <w:jc w:val="both"/>
      <w:rPr>
        <w:rStyle w:val="Ohne"/>
        <w:rFonts w:ascii="Times New Roman" w:hAnsi="Times New Roman"/>
        <w:szCs w:val="24"/>
      </w:rPr>
    </w:pPr>
    <w:r w:rsidRPr="0017204A">
      <w:rPr>
        <w:rStyle w:val="Ohne"/>
        <w:rFonts w:ascii="Times New Roman" w:hAnsi="Times New Roman"/>
        <w:b/>
        <w:szCs w:val="24"/>
        <w:lang w:val="en-GB"/>
      </w:rPr>
      <w:t xml:space="preserve">S3 Table. </w:t>
    </w:r>
    <w:r w:rsidRPr="0017204A">
      <w:rPr>
        <w:rStyle w:val="Ohne"/>
        <w:rFonts w:ascii="Times New Roman" w:hAnsi="Times New Roman"/>
        <w:b/>
        <w:szCs w:val="24"/>
        <w:vertAlign w:val="superscript"/>
        <w:lang w:val="en-GB"/>
      </w:rPr>
      <w:t>14</w:t>
    </w:r>
    <w:r w:rsidRPr="0017204A">
      <w:rPr>
        <w:rStyle w:val="Ohne"/>
        <w:rFonts w:ascii="Times New Roman" w:hAnsi="Times New Roman"/>
        <w:b/>
        <w:szCs w:val="24"/>
        <w:lang w:val="en-GB"/>
      </w:rPr>
      <w:t xml:space="preserve">C Dates of Southern and Northern Ahmarian assemblages. </w:t>
    </w:r>
    <w:r w:rsidRPr="0017204A">
      <w:rPr>
        <w:rStyle w:val="Ohne"/>
        <w:rFonts w:ascii="Times New Roman" w:hAnsi="Times New Roman"/>
        <w:szCs w:val="24"/>
        <w:lang w:val="en-GB"/>
      </w:rPr>
      <w:t xml:space="preserve">Drawn from the indicated literature and the present study. Supplementary to fig. 7. </w:t>
    </w:r>
    <w:r>
      <w:rPr>
        <w:rStyle w:val="Ohne"/>
        <w:rFonts w:ascii="Times New Roman" w:hAnsi="Times New Roman"/>
        <w:szCs w:val="24"/>
      </w:rPr>
      <w:t>IDs correspond to S1 and S2.</w:t>
    </w:r>
  </w:p>
  <w:p w:rsidR="00AA534B" w:rsidRDefault="00AA534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A534B" w:rsidRDefault="00AA534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94D"/>
    <w:rsid w:val="0017204A"/>
    <w:rsid w:val="001B3826"/>
    <w:rsid w:val="0027774B"/>
    <w:rsid w:val="00320B02"/>
    <w:rsid w:val="0032322F"/>
    <w:rsid w:val="00481478"/>
    <w:rsid w:val="005467C3"/>
    <w:rsid w:val="005A6579"/>
    <w:rsid w:val="00642436"/>
    <w:rsid w:val="00691DE0"/>
    <w:rsid w:val="007C4EDC"/>
    <w:rsid w:val="007C7F86"/>
    <w:rsid w:val="007F7483"/>
    <w:rsid w:val="00812A93"/>
    <w:rsid w:val="00844531"/>
    <w:rsid w:val="009C28D7"/>
    <w:rsid w:val="00AA534B"/>
    <w:rsid w:val="00B258D4"/>
    <w:rsid w:val="00B50C6B"/>
    <w:rsid w:val="00BE481C"/>
    <w:rsid w:val="00C51509"/>
    <w:rsid w:val="00C7794D"/>
    <w:rsid w:val="00DB501D"/>
    <w:rsid w:val="00EA0F85"/>
    <w:rsid w:val="00FD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3E603"/>
  <w15:chartTrackingRefBased/>
  <w15:docId w15:val="{383C57EA-69DD-4C89-ACA5-5387CE622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7794D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C7794D"/>
    <w:rPr>
      <w:color w:val="800080"/>
      <w:u w:val="single"/>
    </w:rPr>
  </w:style>
  <w:style w:type="paragraph" w:customStyle="1" w:styleId="msonormal0">
    <w:name w:val="msonormal"/>
    <w:basedOn w:val="Standard"/>
    <w:rsid w:val="00C779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C7794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66">
    <w:name w:val="xl66"/>
    <w:basedOn w:val="Standard"/>
    <w:rsid w:val="00C7794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67">
    <w:name w:val="xl67"/>
    <w:basedOn w:val="Standard"/>
    <w:rsid w:val="00C7794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68">
    <w:name w:val="xl68"/>
    <w:basedOn w:val="Standard"/>
    <w:rsid w:val="00C7794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69">
    <w:name w:val="xl69"/>
    <w:basedOn w:val="Standard"/>
    <w:rsid w:val="00C7794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C77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779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794D"/>
  </w:style>
  <w:style w:type="paragraph" w:styleId="Fuzeile">
    <w:name w:val="footer"/>
    <w:basedOn w:val="Standard"/>
    <w:link w:val="FuzeileZchn"/>
    <w:uiPriority w:val="99"/>
    <w:unhideWhenUsed/>
    <w:rsid w:val="00C779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794D"/>
  </w:style>
  <w:style w:type="character" w:customStyle="1" w:styleId="Ohne">
    <w:name w:val="Ohne"/>
    <w:rsid w:val="00C7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98</Words>
  <Characters>1253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ergen</dc:creator>
  <cp:keywords/>
  <dc:description/>
  <cp:lastModifiedBy>Florian Sauer</cp:lastModifiedBy>
  <cp:revision>4</cp:revision>
  <dcterms:created xsi:type="dcterms:W3CDTF">2020-06-05T11:20:00Z</dcterms:created>
  <dcterms:modified xsi:type="dcterms:W3CDTF">2020-06-08T09:13:00Z</dcterms:modified>
</cp:coreProperties>
</file>